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96A" w:rsidRPr="00CA396A" w:rsidRDefault="00CA396A" w:rsidP="00CA396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bookmarkStart w:id="0" w:name="_GoBack"/>
      <w:proofErr w:type="gramStart"/>
      <w:r w:rsidRPr="00CA396A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upplementary Table S2.</w:t>
      </w:r>
      <w:proofErr w:type="gramEnd"/>
      <w:r w:rsidRPr="00CA396A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bookmarkEnd w:id="0"/>
      <w:r w:rsidRPr="00CA396A">
        <w:rPr>
          <w:rFonts w:ascii="Times New Roman" w:eastAsia="Times New Roman" w:hAnsi="Times New Roman" w:cs="Times New Roman"/>
          <w:sz w:val="24"/>
          <w:szCs w:val="24"/>
          <w:lang w:eastAsia="en-IN"/>
        </w:rPr>
        <w:t>Key Resources and Reagent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2201"/>
        <w:gridCol w:w="1677"/>
        <w:gridCol w:w="2714"/>
      </w:tblGrid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agent / Material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Vendor (Location)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talog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Number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pplication in Study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α-MEM medium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ibc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Grand Island, NY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571-063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MSC culture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MEM medium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vaCell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3113-050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steogenic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ifferenti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MI-1640 medium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vaCell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3010-050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P-1 cell culture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tal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ovine serum (FBS)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nosai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N100-50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ll culture supplement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nicillin–streptomycin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yotime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022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biotic supplement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ypsin (0.25%)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osharp</w:t>
            </w:r>
            <w:proofErr w:type="spellEnd"/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512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ll passag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90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766-1-Ig (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begin"/>
            </w: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instrText xml:space="preserve"> HYPERLINK "https://www.ptglab.com/products/CD90-Antibody-66766-1-Ig.htm?srsltid=AfmBOoqofJ1cpeKC1l4dR6vwkd_lStHwZaKA0FYqGHI2qBXXum8xSBdy&amp;utm_source=chatgpt.com" \o "CD90 antibody (66766-1-Ig)" </w:instrText>
            </w: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separate"/>
            </w:r>
            <w:r w:rsidRPr="00CA396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  <w:t>PTGLab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fldChar w:fldCharType="end"/>
            </w: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munofluorescence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105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158-1-Ig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munofluorescence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luorophore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conjugated secondary antibodies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00013-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munofluorescence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PI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1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clear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ton X-10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yotime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795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ell 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meabilization</w:t>
            </w:r>
            <w:proofErr w:type="spellEnd"/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at serum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08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ocking reagent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izarin Red S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lar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Beijing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45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steogenic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il Red O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15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ipogenic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M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ma-Aldrich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8139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P-1 macrophage differenti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FN-γ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pro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NJ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0-0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 macrophage polariz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PS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ma-Aldrich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263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 macrophage polariz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29400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lleck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1105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3K pathway inhibi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NF-α ELISA ki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ABio, Beijing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0017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kine measurement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β ELISA ki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ABio, Beijing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0001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kine measurement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zol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agen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vitrogen, Carlsbad, CA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596026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A extrac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fair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® III First Strand 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NA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ynthesis Ki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asen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141ES6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NA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ynthesis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YBR Green Master Mix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asen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201ES08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T-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PCR</w:t>
            </w:r>
            <w:proofErr w:type="spellEnd"/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IPA 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is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uffer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Wuhan, </w:t>
            </w: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G200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extrac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BCA Protein Assay Ki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2026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quantific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S-PAGE gels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izyme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iotech, Shanghai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G11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separ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VDF membranes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llipore, Burlington, MA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PVH0001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stern blot transfer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AKT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cam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Cambridge, UK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81283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stern blot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T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176-2-AP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stern blot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β-actin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009-1-Ig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stern blot loading control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PDH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004-1-Ig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stern blot loading control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RP-conjugated secondary antibodies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tech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00001-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stern blot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CL substrate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rmo Fisher Scientific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106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 detec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n-cytokeratin (Pan-CK)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cam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Cambridge, UK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7753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munohistochemistry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nascin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C (TNC) antibody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cam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Cambridge, UK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10893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munohistochemistry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matoxylin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eosin staining ki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05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stological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asson’s 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chrome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taining ki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06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llagen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B substrate ki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211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HC signal visualiz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22 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μm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ilter membrane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llipore, Burlington, MA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GP033RS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ditioned medium filtr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answell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serts (8 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μm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ore size)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rning, NY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22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ll migration assay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ystal violet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63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answell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tai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raformaldehyde (4%)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vicebio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Wuhan, Chin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101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ll/tissue fix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epOnePlus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™ Real-Time PCR System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pplied 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osystems</w:t>
            </w:r>
            <w:proofErr w:type="spellEnd"/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7660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T-</w:t>
            </w: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PCR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alysis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noDrop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2000 spectrophotometer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rmo Fisher Scientific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-200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A quantific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oxia chamber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rmo Fisher Scientific, Waltham, MA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31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oxic preconditioning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ageJ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oftware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H, Bethesda, MD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sion 1.53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age quantification</w:t>
            </w:r>
          </w:p>
        </w:tc>
      </w:tr>
      <w:tr w:rsidR="00CA396A" w:rsidRPr="00CA396A" w:rsidTr="00CA396A"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phPad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ism software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phPad</w:t>
            </w:r>
            <w:proofErr w:type="spellEnd"/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oftware, San Diego, CA, USA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sion 9.0</w:t>
            </w:r>
          </w:p>
        </w:tc>
        <w:tc>
          <w:tcPr>
            <w:tcW w:w="0" w:type="auto"/>
            <w:hideMark/>
          </w:tcPr>
          <w:p w:rsidR="00CA396A" w:rsidRPr="00CA396A" w:rsidRDefault="00CA396A" w:rsidP="00CA3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39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atistical analysis</w:t>
            </w:r>
          </w:p>
        </w:tc>
      </w:tr>
    </w:tbl>
    <w:p w:rsidR="00870C57" w:rsidRDefault="00CA396A"/>
    <w:sectPr w:rsidR="00870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96A"/>
    <w:rsid w:val="001E6AD1"/>
    <w:rsid w:val="00CA396A"/>
    <w:rsid w:val="00F8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6-05-17T19:09:00Z</dcterms:created>
  <dcterms:modified xsi:type="dcterms:W3CDTF">2026-05-17T19:12:00Z</dcterms:modified>
</cp:coreProperties>
</file>